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</w:t>
      </w:r>
      <w:r>
        <w:rPr/>
        <w:t>Comparison of sequence identity of the closest homolog for the disease and all</w:t>
      </w:r>
      <w:r>
        <w:rPr/>
        <w:t xml:space="preserve"> genes in different GO slim catego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764"/>
        <w:gridCol w:w="795"/>
        <w:gridCol w:w="599"/>
        <w:gridCol w:w="828"/>
        <w:gridCol w:w="586"/>
        <w:gridCol w:w="1141"/>
        <w:gridCol w:w="1003"/>
        <w:gridCol w:w="665"/>
      </w:tblGrid>
      <w:tr>
        <w:trPr/>
        <w:tc>
          <w:tcPr>
            <w:tcW w:w="86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ecular function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gene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sequence identity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sided Wilcoxon’s test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value (fdr=5%)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k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1649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xidoreduct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47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1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7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48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ndin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3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6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3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9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905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ctron carrie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3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6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3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0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19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uctural molecul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9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69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8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3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382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alytic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3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6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07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4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23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87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7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87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5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9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2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7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4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3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18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regulato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8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4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20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oxidant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0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6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4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8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1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67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4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07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membrane transporte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06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6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30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1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7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2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0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8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26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el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8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9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8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0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0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52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4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1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2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9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4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5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mer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46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6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77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7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8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38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2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9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ological process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gene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sequence identity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sided Wilcoxon’s test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value (fdr=5%)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k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5089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to stimulu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48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7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1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815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2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7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0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4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998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ular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3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7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0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5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611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ctron transpor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4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3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1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905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osynthet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4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62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7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12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17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molecule metabol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0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7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5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ommunicatio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0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8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81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67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0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5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and derivative metabol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1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17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0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io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47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5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eath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5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7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05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bol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2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8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61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5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9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15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9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3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27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7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8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6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5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3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87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34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2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tilit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34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0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ular component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gene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sequence identity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sided Wilcoxon’s test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value (fdr=5%)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k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73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plasm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0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8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8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09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62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el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2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6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2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62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acellula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2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7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38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57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ellular regio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44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3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1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6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:00056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ellular spac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42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55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2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008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56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5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3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44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0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9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1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21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7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ceous extracellular matri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6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25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98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44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53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94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localized protein comple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0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72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</w:tbl>
    <w:p>
      <w:pPr>
        <w:pStyle w:val="Normal"/>
        <w:rPr/>
      </w:pPr>
      <w:r>
        <w:rPr/>
        <w:t>*GO slim terms not included in the analysis</w:t>
      </w:r>
    </w:p>
    <w:p>
      <w:pPr>
        <w:pStyle w:val="Normal"/>
        <w:rPr/>
      </w:pPr>
      <w:r>
        <w:rPr/>
        <w:t>3 root categories: 0003674, 0008150, 0005575.</w:t>
      </w:r>
    </w:p>
    <w:p>
      <w:pPr>
        <w:pStyle w:val="Normal"/>
        <w:rPr/>
      </w:pPr>
      <w:r>
        <w:rPr/>
        <w:t>1 category which include only known disease genes: 0008402.</w:t>
      </w:r>
    </w:p>
    <w:p>
      <w:pPr>
        <w:pStyle w:val="Normal"/>
        <w:rPr/>
      </w:pPr>
      <w:r>
        <w:rPr/>
        <w:t>Categories which do not include any known disease genes: 0006944, 0009405, 0043062, 0008565, 0008907, 0030188, 0030312.</w:t>
      </w:r>
    </w:p>
    <w:p>
      <w:pPr>
        <w:pStyle w:val="Normal"/>
        <w:rPr/>
      </w:pPr>
      <w:r>
        <w:rPr/>
        <w:t>**. The information related to significant categories is given using bold fo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7:24:00Z</dcterms:created>
  <dc:creator>Tzu-Lin Hsiao</dc:creator>
  <dc:description/>
  <cp:keywords/>
  <dc:language>en-US</dc:language>
  <cp:lastModifiedBy>Tzu-Lin Hsiao</cp:lastModifiedBy>
  <dcterms:modified xsi:type="dcterms:W3CDTF">2008-01-22T17:24:00Z</dcterms:modified>
  <cp:revision>1</cp:revision>
  <dc:subject/>
  <dc:title>Table S4</dc:title>
</cp:coreProperties>
</file>